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E52" w:rsidRPr="00F43590" w:rsidRDefault="00B97E52" w:rsidP="00B97E5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>Appendix 4</w:t>
      </w:r>
      <w:r w:rsidRPr="00F43590">
        <w:rPr>
          <w:rFonts w:ascii="Times New Roman" w:hAnsi="Times New Roman" w:cs="Times New Roman"/>
          <w:color w:val="131413"/>
          <w:sz w:val="24"/>
          <w:szCs w:val="24"/>
        </w:rPr>
        <w:t xml:space="preserve"> Extraction </w:t>
      </w:r>
      <w:r>
        <w:rPr>
          <w:rFonts w:ascii="Times New Roman" w:hAnsi="Times New Roman" w:cs="Times New Roman"/>
          <w:color w:val="131413"/>
          <w:sz w:val="24"/>
          <w:szCs w:val="24"/>
        </w:rPr>
        <w:t>framework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689"/>
        <w:gridCol w:w="2551"/>
        <w:gridCol w:w="7655"/>
        <w:gridCol w:w="1275"/>
      </w:tblGrid>
      <w:tr w:rsidR="00B97E52" w:rsidRPr="00F43590" w:rsidTr="00A1733C">
        <w:tc>
          <w:tcPr>
            <w:tcW w:w="2689" w:type="dxa"/>
            <w:tcBorders>
              <w:bottom w:val="single" w:sz="4" w:space="0" w:color="auto"/>
              <w:right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 w:rsidRPr="00F43590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Extraction element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 w:rsidRPr="00F43590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Description</w:t>
            </w:r>
          </w:p>
        </w:tc>
        <w:tc>
          <w:tcPr>
            <w:tcW w:w="7655" w:type="dxa"/>
            <w:tcBorders>
              <w:left w:val="nil"/>
              <w:bottom w:val="single" w:sz="4" w:space="0" w:color="auto"/>
              <w:right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 w:rsidRPr="00F43590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Component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 w:rsidRPr="00F43590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Table no.</w:t>
            </w:r>
          </w:p>
        </w:tc>
      </w:tr>
      <w:tr w:rsidR="00B97E52" w:rsidRPr="00F43590" w:rsidTr="00A1733C">
        <w:tc>
          <w:tcPr>
            <w:tcW w:w="2689" w:type="dxa"/>
            <w:tcBorders>
              <w:bottom w:val="nil"/>
              <w:right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R</w:t>
            </w:r>
            <w:r w:rsidRPr="00F4359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ecommendation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F4359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Inductive c</w:t>
            </w:r>
            <w:r w:rsidRPr="00F43590">
              <w:rPr>
                <w:rFonts w:ascii="Times New Roman" w:hAnsi="Times New Roman" w:cs="Times New Roman"/>
                <w:sz w:val="24"/>
                <w:szCs w:val="24"/>
              </w:rPr>
              <w:t>lassification of recommend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ased on review</w:t>
            </w:r>
            <w:r w:rsidRPr="00F435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CPGs</w:t>
            </w:r>
          </w:p>
        </w:tc>
        <w:tc>
          <w:tcPr>
            <w:tcW w:w="7655" w:type="dxa"/>
            <w:tcBorders>
              <w:left w:val="nil"/>
              <w:bottom w:val="nil"/>
              <w:right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590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F43590">
              <w:rPr>
                <w:rFonts w:ascii="Times New Roman" w:hAnsi="Times New Roman" w:cs="Times New Roman"/>
                <w:sz w:val="24"/>
                <w:szCs w:val="24"/>
              </w:rPr>
              <w:t xml:space="preserve"> - Recommendation to use the TL intervention.</w:t>
            </w:r>
          </w:p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F43590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F43590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3590">
              <w:rPr>
                <w:rFonts w:ascii="Times New Roman" w:hAnsi="Times New Roman" w:cs="Times New Roman"/>
                <w:sz w:val="24"/>
                <w:szCs w:val="24"/>
              </w:rPr>
              <w:t xml:space="preserve">Recommendation relating to the monitor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F43590">
              <w:rPr>
                <w:rFonts w:ascii="Times New Roman" w:hAnsi="Times New Roman" w:cs="Times New Roman"/>
                <w:sz w:val="24"/>
                <w:szCs w:val="24"/>
              </w:rPr>
              <w:t>implementation of TL.</w:t>
            </w:r>
          </w:p>
        </w:tc>
        <w:tc>
          <w:tcPr>
            <w:tcW w:w="1275" w:type="dxa"/>
            <w:tcBorders>
              <w:left w:val="nil"/>
              <w:bottom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4</w:t>
            </w:r>
          </w:p>
        </w:tc>
      </w:tr>
      <w:tr w:rsidR="00B97E52" w:rsidRPr="00F43590" w:rsidTr="00A1733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F43590">
              <w:rPr>
                <w:rFonts w:ascii="Times New Roman" w:hAnsi="Times New Roman" w:cs="Times New Roman"/>
                <w:sz w:val="24"/>
                <w:szCs w:val="24"/>
              </w:rPr>
              <w:t>Evidence cited to support recommend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F4359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Listing of evidentiary sources 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amed sourc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5</w:t>
            </w:r>
          </w:p>
        </w:tc>
      </w:tr>
      <w:tr w:rsidR="00B97E52" w:rsidRPr="00F43590" w:rsidTr="00A1733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F43590">
              <w:rPr>
                <w:rFonts w:ascii="Times New Roman" w:hAnsi="Times New Roman" w:cs="Times New Roman"/>
                <w:sz w:val="24"/>
                <w:szCs w:val="24"/>
              </w:rPr>
              <w:t>Classification of evidence</w:t>
            </w:r>
            <w:r w:rsidRPr="00F4359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based on </w:t>
            </w:r>
            <w:r w:rsidRPr="00F43590">
              <w:rPr>
                <w:rFonts w:ascii="Times New Roman" w:hAnsi="Times New Roman" w:cs="Times New Roman"/>
                <w:sz w:val="24"/>
                <w:szCs w:val="24"/>
              </w:rPr>
              <w:t>Criteria for Levels of Evidence Reported in the Canadian Stroke Best Practice Recommendations- CL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59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evel 1a (Strong) -</w:t>
            </w:r>
            <w:r w:rsidRPr="00F43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43590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F43590">
              <w:rPr>
                <w:rFonts w:ascii="Times New Roman" w:hAnsi="Times New Roman" w:cs="Times New Roman"/>
                <w:sz w:val="24"/>
                <w:szCs w:val="24"/>
              </w:rPr>
              <w:t>indings supported by results of two or more RCTs of at least “fair” quality.</w:t>
            </w:r>
          </w:p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59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evel 1b (Moderate) -</w:t>
            </w:r>
            <w:r w:rsidRPr="00F43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43590">
              <w:rPr>
                <w:rFonts w:ascii="Times New Roman" w:hAnsi="Times New Roman" w:cs="Times New Roman"/>
                <w:sz w:val="24"/>
                <w:szCs w:val="24"/>
              </w:rPr>
              <w:t>Findings supported by a single RCT of a least “fair” quality.</w:t>
            </w:r>
          </w:p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59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Level 2 (Limited) -</w:t>
            </w:r>
            <w:r w:rsidRPr="00F43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43590">
              <w:rPr>
                <w:rFonts w:ascii="Times New Roman" w:hAnsi="Times New Roman" w:cs="Times New Roman"/>
                <w:bCs/>
                <w:sz w:val="24"/>
                <w:szCs w:val="24"/>
              </w:rPr>
              <w:t>Fi</w:t>
            </w:r>
            <w:r w:rsidRPr="00F43590">
              <w:rPr>
                <w:rFonts w:ascii="Times New Roman" w:hAnsi="Times New Roman" w:cs="Times New Roman"/>
                <w:sz w:val="24"/>
                <w:szCs w:val="24"/>
              </w:rPr>
              <w:t>ndings supported by at least one non-experimental study (non-RCT, cohort studies, etc.).</w:t>
            </w:r>
          </w:p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59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Level 3 (Consensus) - </w:t>
            </w:r>
            <w:r w:rsidRPr="00F43590">
              <w:rPr>
                <w:rFonts w:ascii="Times New Roman" w:hAnsi="Times New Roman" w:cs="Times New Roman"/>
                <w:sz w:val="24"/>
                <w:szCs w:val="24"/>
              </w:rPr>
              <w:t xml:space="preserve">In the absence of evidence agreement by a group of experts on the appropriate treatment course. </w:t>
            </w:r>
          </w:p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F4359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lastRenderedPageBreak/>
              <w:t>Level 4 (Conflicting</w:t>
            </w:r>
            <w:r w:rsidRPr="00F4359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) </w:t>
            </w:r>
            <w:r w:rsidRPr="00F4359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-</w:t>
            </w:r>
            <w:r w:rsidRPr="00F435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43590">
              <w:rPr>
                <w:rFonts w:ascii="Times New Roman" w:hAnsi="Times New Roman" w:cs="Times New Roman"/>
                <w:sz w:val="24"/>
                <w:szCs w:val="24"/>
              </w:rPr>
              <w:t xml:space="preserve">Disagreement between the findings of at least two RCTs.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lastRenderedPageBreak/>
              <w:t>5</w:t>
            </w:r>
          </w:p>
        </w:tc>
      </w:tr>
      <w:tr w:rsidR="00B97E52" w:rsidRPr="00F43590" w:rsidTr="00A1733C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F4359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Two additional classifications  were added in response to information retrieved during exercise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43590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>Other guidelines</w:t>
            </w:r>
            <w:r w:rsidRPr="00F435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- A number of CPGs referred to other CPGs as the bases for their own recommendations. Where possible this evidence was also extracted. </w:t>
            </w:r>
          </w:p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F43590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>Consistency descriptors</w:t>
            </w:r>
            <w:r w:rsidRPr="00F435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F43590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 xml:space="preserve">document </w:t>
            </w:r>
            <w:r w:rsidRPr="00F435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 Not research evidence but frameworks regarding the terminology of different TL consistencie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5</w:t>
            </w:r>
          </w:p>
        </w:tc>
      </w:tr>
      <w:tr w:rsidR="00B97E52" w:rsidRPr="00F43590" w:rsidTr="00A1733C">
        <w:tc>
          <w:tcPr>
            <w:tcW w:w="2689" w:type="dxa"/>
            <w:tcBorders>
              <w:top w:val="nil"/>
              <w:right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Applicability of </w:t>
            </w:r>
            <w:r w:rsidRPr="00F4359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ited evidenc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F4359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nalysis of evidence to determine suitability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of evidence</w:t>
            </w:r>
            <w:r w:rsidRPr="00F4359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to support TL recommendation</w:t>
            </w:r>
          </w:p>
        </w:tc>
        <w:tc>
          <w:tcPr>
            <w:tcW w:w="7655" w:type="dxa"/>
            <w:tcBorders>
              <w:top w:val="nil"/>
              <w:left w:val="nil"/>
              <w:right w:val="nil"/>
            </w:tcBorders>
          </w:tcPr>
          <w:p w:rsidR="00B97E52" w:rsidRPr="00F43590" w:rsidRDefault="00B97E52" w:rsidP="00A17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43590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>Description of specific evidence</w:t>
            </w:r>
            <w:r w:rsidRPr="00F435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– e.g. type and content of study</w:t>
            </w:r>
          </w:p>
          <w:p w:rsidR="00B97E52" w:rsidRPr="00F43590" w:rsidRDefault="00B97E52" w:rsidP="00A17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25981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>Did study examine TL intervention specifically?</w:t>
            </w:r>
            <w:r w:rsidRPr="00B25981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- Identification as to whether study specifically examined TL intervention.</w:t>
            </w:r>
          </w:p>
          <w:p w:rsidR="00B97E52" w:rsidRPr="00F43590" w:rsidRDefault="00B97E52" w:rsidP="00A17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43590">
              <w:rPr>
                <w:rFonts w:ascii="Times New Roman" w:hAnsi="Times New Roman" w:cs="Times New Roman"/>
                <w:i/>
                <w:sz w:val="24"/>
                <w:szCs w:val="24"/>
              </w:rPr>
              <w:t>Can effects of TL be isolated?</w:t>
            </w:r>
            <w:r w:rsidRPr="00F435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-  </w:t>
            </w:r>
            <w:r w:rsidRPr="00327BA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435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d study provide direct support for TL intervention in isolation.</w:t>
            </w:r>
          </w:p>
          <w:p w:rsidR="00B97E52" w:rsidRPr="00F43590" w:rsidRDefault="00B97E52" w:rsidP="00A17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F43590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>CPGs using specific evidence</w:t>
            </w:r>
            <w:r w:rsidRPr="00F435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– Identification of which CPGs used which evidence.</w:t>
            </w:r>
          </w:p>
          <w:p w:rsidR="00B97E52" w:rsidRPr="00327BA9" w:rsidRDefault="00B97E52" w:rsidP="00A173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3590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>For which recommendations was evidence used -</w:t>
            </w:r>
            <w:r w:rsidRPr="00F43590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Identification of which type of recommendations evidence was used to support. </w:t>
            </w:r>
          </w:p>
        </w:tc>
        <w:tc>
          <w:tcPr>
            <w:tcW w:w="1275" w:type="dxa"/>
            <w:tcBorders>
              <w:top w:val="nil"/>
              <w:left w:val="nil"/>
            </w:tcBorders>
          </w:tcPr>
          <w:p w:rsidR="00B97E52" w:rsidRPr="00F43590" w:rsidRDefault="00B97E52" w:rsidP="00A173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6</w:t>
            </w:r>
          </w:p>
        </w:tc>
      </w:tr>
    </w:tbl>
    <w:p w:rsidR="00B97E52" w:rsidRDefault="00B97E52" w:rsidP="00B97E52"/>
    <w:p w:rsidR="00B97E52" w:rsidRDefault="00B97E52" w:rsidP="00B97E52">
      <w:pPr>
        <w:rPr>
          <w:rFonts w:ascii="Times New Roman" w:hAnsi="Times New Roman" w:cs="Times New Roman"/>
          <w:sz w:val="24"/>
          <w:szCs w:val="24"/>
        </w:rPr>
      </w:pPr>
    </w:p>
    <w:p w:rsidR="00B97E52" w:rsidRDefault="00B97E52" w:rsidP="00B97E52">
      <w:pPr>
        <w:rPr>
          <w:rFonts w:ascii="Times New Roman" w:hAnsi="Times New Roman" w:cs="Times New Roman"/>
          <w:sz w:val="24"/>
          <w:szCs w:val="24"/>
        </w:rPr>
      </w:pPr>
    </w:p>
    <w:p w:rsidR="00FC14BD" w:rsidRDefault="00FC14BD">
      <w:bookmarkStart w:id="0" w:name="_GoBack"/>
      <w:bookmarkEnd w:id="0"/>
    </w:p>
    <w:sectPr w:rsidR="00FC14BD" w:rsidSect="00B97E5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E52"/>
    <w:rsid w:val="00B97E52"/>
    <w:rsid w:val="00FC1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C3CE70-0405-44A1-82C7-6094CA853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E52"/>
    <w:pPr>
      <w:spacing w:line="360" w:lineRule="auto"/>
    </w:pPr>
    <w:rPr>
      <w:rFonts w:ascii="Arial" w:hAnsi="Arial" w:cs="Arial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E52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ne.McCurtin</dc:creator>
  <cp:keywords/>
  <dc:description/>
  <cp:lastModifiedBy>Arlene.McCurtin</cp:lastModifiedBy>
  <cp:revision>1</cp:revision>
  <dcterms:created xsi:type="dcterms:W3CDTF">2019-11-15T15:06:00Z</dcterms:created>
  <dcterms:modified xsi:type="dcterms:W3CDTF">2019-11-15T15:06:00Z</dcterms:modified>
</cp:coreProperties>
</file>